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335B1" w14:textId="58F49481" w:rsidR="00B45474" w:rsidRPr="004E7674" w:rsidRDefault="00B45474" w:rsidP="004E767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674">
        <w:rPr>
          <w:rFonts w:ascii="Times New Roman" w:hAnsi="Times New Roman" w:cs="Times New Roman"/>
          <w:b/>
          <w:bCs/>
          <w:sz w:val="24"/>
          <w:szCs w:val="24"/>
        </w:rPr>
        <w:t>Excluded studies: reference lists</w:t>
      </w:r>
    </w:p>
    <w:p w14:paraId="077336E8" w14:textId="7C305E92" w:rsidR="006F7188" w:rsidRPr="004E7674" w:rsidRDefault="006F7188" w:rsidP="004E767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674">
        <w:rPr>
          <w:rFonts w:ascii="Times New Roman" w:hAnsi="Times New Roman" w:cs="Times New Roman"/>
          <w:sz w:val="24"/>
          <w:szCs w:val="24"/>
        </w:rPr>
        <w:t>van Abeelen AF, Elias SG, Roseboom TJ, Bossuyt PM, van der Schouw YT, Grobbee DE, et al. Postnatal acute famine and risk of overweight: the dutch hungerwinter study. International journal of pediatrics. 2012;2012.</w:t>
      </w:r>
    </w:p>
    <w:p w14:paraId="66A8FAE0" w14:textId="198592AE" w:rsidR="006F7188" w:rsidRPr="004E7674" w:rsidRDefault="006F7188" w:rsidP="004E767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674">
        <w:rPr>
          <w:rFonts w:ascii="Times New Roman" w:hAnsi="Times New Roman" w:cs="Times New Roman"/>
          <w:color w:val="131413"/>
          <w:sz w:val="24"/>
          <w:szCs w:val="24"/>
        </w:rPr>
        <w:t>Dobbelsteyn CJ, Joffres MR, MacLean DR, Flowerdew G. A comparative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evaluation of waist circumference, waist-to-hip ratio and body mass index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as indicators of cardiovascular risk factors. The Canadian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Heart Health</w:t>
      </w:r>
      <w:r w:rsid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Surveys. Int J Obes. 2001;25(5):652–61</w:t>
      </w:r>
    </w:p>
    <w:p w14:paraId="6CAC5F7E" w14:textId="105D7F83" w:rsidR="006F7188" w:rsidRPr="004E7674" w:rsidRDefault="007F5D92" w:rsidP="004E767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674">
        <w:rPr>
          <w:rFonts w:ascii="Times New Roman" w:hAnsi="Times New Roman" w:cs="Times New Roman"/>
          <w:color w:val="131413"/>
          <w:sz w:val="24"/>
          <w:szCs w:val="24"/>
        </w:rPr>
        <w:t>Dercon S, Porter C. Live aid revisited: long-term impacts of the 1984Ethiopian famine on children. J Eur Econ Assoc. 2014;12(4):927–48</w:t>
      </w:r>
    </w:p>
    <w:p w14:paraId="6DF17D15" w14:textId="6F6CDC9E" w:rsidR="007F5D92" w:rsidRPr="004E7674" w:rsidRDefault="007F5D92" w:rsidP="004E767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674">
        <w:rPr>
          <w:rFonts w:ascii="Times New Roman" w:hAnsi="Times New Roman" w:cs="Times New Roman"/>
          <w:color w:val="131413"/>
          <w:sz w:val="24"/>
          <w:szCs w:val="24"/>
        </w:rPr>
        <w:t>Ravelli AC, Van Der Meulen JH, Osmond C, Barker DJ, Bleker OP. Obesity atthe age of 50 y in men and women exposed to famine prenatally. Am J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Clin Nutr. 1999;70(5):811–6</w:t>
      </w:r>
    </w:p>
    <w:p w14:paraId="3E588226" w14:textId="63CD992E" w:rsidR="007F5D92" w:rsidRPr="004E7674" w:rsidRDefault="007F5D92" w:rsidP="004E767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674">
        <w:rPr>
          <w:rFonts w:ascii="Times New Roman" w:hAnsi="Times New Roman" w:cs="Times New Roman"/>
          <w:color w:val="131413"/>
          <w:sz w:val="24"/>
          <w:szCs w:val="24"/>
        </w:rPr>
        <w:t>Stanner SA, Bulmer K, Andres C, Lantseva OE, Borodina V, Poteen V, et al.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Does malnutrition in utero determine diabetes and coronary heart disease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in adulthood? Results from the Leningrad siege study, a cross sectional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study. Bmj. 1997;315(7119):1342–8</w:t>
      </w:r>
    </w:p>
    <w:p w14:paraId="617A5678" w14:textId="4D8FEA04" w:rsidR="007F5D92" w:rsidRPr="004E7674" w:rsidRDefault="007F5D92" w:rsidP="004E767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674">
        <w:rPr>
          <w:rFonts w:ascii="Times New Roman" w:hAnsi="Times New Roman" w:cs="Times New Roman"/>
          <w:color w:val="131413"/>
          <w:sz w:val="24"/>
          <w:szCs w:val="24"/>
        </w:rPr>
        <w:t>M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eng X, Qian N. The </w:t>
      </w:r>
      <w:r w:rsidR="004E7674" w:rsidRPr="004E7674">
        <w:rPr>
          <w:rFonts w:ascii="Times New Roman" w:hAnsi="Times New Roman" w:cs="Times New Roman"/>
          <w:color w:val="131413"/>
          <w:sz w:val="24"/>
          <w:szCs w:val="24"/>
        </w:rPr>
        <w:t>long-term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consequences of famine on survivors: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evidence from a unique natural experiment using China's great famine: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National Bureau of Economic Research; 2009. Report No.: 0898–2937</w:t>
      </w:r>
    </w:p>
    <w:p w14:paraId="28EEB5A8" w14:textId="3C3AE9BA" w:rsidR="007F5D92" w:rsidRPr="004E7674" w:rsidRDefault="007F5D92" w:rsidP="004E767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674">
        <w:rPr>
          <w:rFonts w:ascii="Times New Roman" w:hAnsi="Times New Roman" w:cs="Times New Roman"/>
          <w:color w:val="131413"/>
          <w:sz w:val="24"/>
          <w:szCs w:val="24"/>
        </w:rPr>
        <w:t>Ravelli G-P, Stein ZA, Susser MW. Obesity in young men after famine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exposure in utero and early infancy. N Engl J Med. 1976;295(7):349–53</w:t>
      </w:r>
    </w:p>
    <w:p w14:paraId="3B255592" w14:textId="71AD2270" w:rsidR="007F5D92" w:rsidRPr="004E7674" w:rsidRDefault="007F5D92" w:rsidP="004E767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674">
        <w:rPr>
          <w:rFonts w:ascii="Times New Roman" w:hAnsi="Times New Roman" w:cs="Times New Roman"/>
          <w:color w:val="131413"/>
          <w:sz w:val="24"/>
          <w:szCs w:val="24"/>
        </w:rPr>
        <w:t>Huang C, Li Z, Wang M, Martorell R. Early life exposure to the 1959–1961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Chinese famine has long-term health consequences. J Nutr. 2010;140(10):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1874–8</w:t>
      </w:r>
    </w:p>
    <w:p w14:paraId="1A0F16FB" w14:textId="365DD3C0" w:rsidR="007F5D92" w:rsidRPr="004E7674" w:rsidRDefault="007F5D92" w:rsidP="004E767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E7674">
        <w:rPr>
          <w:rStyle w:val="fontstyle01"/>
          <w:rFonts w:ascii="Times New Roman" w:hAnsi="Times New Roman" w:cs="Times New Roman"/>
          <w:sz w:val="24"/>
          <w:szCs w:val="24"/>
        </w:rPr>
        <w:t>van Abeelen AF, Elias SG, Roseboom TJ, Bossuyt PM, van der Schouw YT,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Style w:val="fontstyle01"/>
          <w:rFonts w:ascii="Times New Roman" w:hAnsi="Times New Roman" w:cs="Times New Roman"/>
          <w:sz w:val="24"/>
          <w:szCs w:val="24"/>
        </w:rPr>
        <w:t>Grobbee DE, et al. Postnatal acute famine and risk of overweight: the dutch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Style w:val="fontstyle01"/>
          <w:rFonts w:ascii="Times New Roman" w:hAnsi="Times New Roman" w:cs="Times New Roman"/>
          <w:sz w:val="24"/>
          <w:szCs w:val="24"/>
        </w:rPr>
        <w:t>hungerwinter study. Int J Pediatr. 2012;2012.</w:t>
      </w:r>
    </w:p>
    <w:p w14:paraId="4891314F" w14:textId="275BEAE7" w:rsidR="007F5D92" w:rsidRPr="004E7674" w:rsidRDefault="007F5D92" w:rsidP="004E767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674">
        <w:rPr>
          <w:rFonts w:ascii="Times New Roman" w:hAnsi="Times New Roman" w:cs="Times New Roman"/>
          <w:color w:val="131413"/>
          <w:sz w:val="24"/>
          <w:szCs w:val="24"/>
        </w:rPr>
        <w:t>Woo J, Leung J, Wong S. Impact of childhood experience of famine on late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life health. J Nutr Health Aging. 2010;14(2):91–5</w:t>
      </w:r>
    </w:p>
    <w:p w14:paraId="0C4F78C9" w14:textId="0476580B" w:rsidR="007F5D92" w:rsidRPr="004E7674" w:rsidRDefault="007F5D92" w:rsidP="004E767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674">
        <w:rPr>
          <w:rFonts w:ascii="Times New Roman" w:hAnsi="Times New Roman" w:cs="Times New Roman"/>
          <w:color w:val="131413"/>
          <w:sz w:val="24"/>
          <w:szCs w:val="24"/>
        </w:rPr>
        <w:t>Zheng X, Wang Y, Ren W, Luo R, Zhang S, Zhang JH, Zeng Q. Risk of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metabolic syndrome in adults exposed to the great Chinese famine during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E7674">
        <w:rPr>
          <w:rFonts w:ascii="Times New Roman" w:hAnsi="Times New Roman" w:cs="Times New Roman"/>
          <w:color w:val="131413"/>
          <w:sz w:val="24"/>
          <w:szCs w:val="24"/>
        </w:rPr>
        <w:t>the fetal life and early childhood. Eur J Clin Nutr. 2012;66(2):231–6.</w:t>
      </w:r>
    </w:p>
    <w:p w14:paraId="1A5CD5E2" w14:textId="77777777" w:rsidR="004E7674" w:rsidRPr="004E7674" w:rsidRDefault="004E7674" w:rsidP="004E7674">
      <w:pPr>
        <w:pStyle w:val="EndNoteBibliography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7674">
        <w:rPr>
          <w:rFonts w:ascii="Times New Roman" w:hAnsi="Times New Roman" w:cs="Times New Roman"/>
          <w:sz w:val="24"/>
          <w:szCs w:val="24"/>
        </w:rPr>
        <w:t>Vågerö D, Koupil I, Parfenova N, Sparen P. Long term health consequences following the Siege of Leningrad. Early Life Nutrition and Adult Health and Development. 2013;207:225.</w:t>
      </w:r>
    </w:p>
    <w:p w14:paraId="4B1C5E5C" w14:textId="0C59B0C2" w:rsidR="004E7674" w:rsidRPr="004E7674" w:rsidRDefault="004E7674" w:rsidP="004E767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674">
        <w:rPr>
          <w:rFonts w:ascii="Times New Roman" w:hAnsi="Times New Roman" w:cs="Times New Roman"/>
          <w:sz w:val="24"/>
          <w:szCs w:val="24"/>
        </w:rPr>
        <w:lastRenderedPageBreak/>
        <w:t>Stein AD, Zybert PA, Van der Pal-de Bruin K, Lumey L. Exposure to famine during gestation, size at birth, and blood pressure at age 59 y: evidence from the Dutch Famine. European journal of epidemiology. 2006;21(10):759-65.</w:t>
      </w:r>
    </w:p>
    <w:p w14:paraId="7B6B1C5F" w14:textId="67DECBD4" w:rsidR="00B45474" w:rsidRDefault="00B45474">
      <w:r>
        <w:t xml:space="preserve"> </w:t>
      </w:r>
    </w:p>
    <w:sectPr w:rsidR="00B45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o-Italic">
    <w:altName w:val="Times New Roman"/>
    <w:panose1 w:val="00000000000000000000"/>
    <w:charset w:val="00"/>
    <w:family w:val="roman"/>
    <w:notTrueType/>
    <w:pitch w:val="default"/>
  </w:font>
  <w:font w:name="YsysspAdvTTb5929f4c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0B18F5"/>
    <w:multiLevelType w:val="hybridMultilevel"/>
    <w:tmpl w:val="2A7655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474"/>
    <w:rsid w:val="004E7674"/>
    <w:rsid w:val="006F7188"/>
    <w:rsid w:val="007F5D92"/>
    <w:rsid w:val="00B4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18A40"/>
  <w15:chartTrackingRefBased/>
  <w15:docId w15:val="{3D66F084-0599-4E97-92A9-06CF7DA40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474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54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fontstyle21">
    <w:name w:val="fontstyle21"/>
    <w:basedOn w:val="DefaultParagraphFont"/>
    <w:rsid w:val="00B45474"/>
    <w:rPr>
      <w:rFonts w:ascii="Lato-Italic" w:hAnsi="Lato-Italic" w:hint="default"/>
      <w:b w:val="0"/>
      <w:bCs w:val="0"/>
      <w:i/>
      <w:iCs/>
      <w:color w:val="231F20"/>
      <w:sz w:val="16"/>
      <w:szCs w:val="16"/>
    </w:rPr>
  </w:style>
  <w:style w:type="paragraph" w:styleId="ListParagraph">
    <w:name w:val="List Paragraph"/>
    <w:basedOn w:val="Normal"/>
    <w:uiPriority w:val="34"/>
    <w:qFormat/>
    <w:rsid w:val="006F7188"/>
    <w:pPr>
      <w:ind w:left="720"/>
      <w:contextualSpacing/>
    </w:pPr>
  </w:style>
  <w:style w:type="character" w:customStyle="1" w:styleId="fontstyle01">
    <w:name w:val="fontstyle01"/>
    <w:basedOn w:val="DefaultParagraphFont"/>
    <w:rsid w:val="006F7188"/>
    <w:rPr>
      <w:rFonts w:ascii="YsysspAdvTTb5929f4c" w:hAnsi="YsysspAdvTTb5929f4c" w:hint="default"/>
      <w:b w:val="0"/>
      <w:bCs w:val="0"/>
      <w:i w:val="0"/>
      <w:iCs w:val="0"/>
      <w:color w:val="131413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4E76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67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ch</dc:creator>
  <cp:keywords/>
  <dc:description/>
  <cp:lastModifiedBy>Getch</cp:lastModifiedBy>
  <cp:revision>2</cp:revision>
  <dcterms:created xsi:type="dcterms:W3CDTF">2022-02-26T14:21:00Z</dcterms:created>
  <dcterms:modified xsi:type="dcterms:W3CDTF">2022-02-27T10:13:00Z</dcterms:modified>
</cp:coreProperties>
</file>